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4900" w:type="pct"/>
        <w:jc w:val="left"/>
        <w:tblInd w:w="-108" w:type="dxa"/>
        <w:tblLayout w:type="fixed"/>
        <w:tblCellMar>
          <w:top w:w="0" w:type="dxa"/>
          <w:left w:w="108" w:type="dxa"/>
          <w:bottom w:w="0" w:type="dxa"/>
          <w:right w:w="108" w:type="dxa"/>
        </w:tblCellMar>
      </w:tblPr>
      <w:tblGrid>
        <w:gridCol w:w="3248"/>
        <w:gridCol w:w="1312"/>
        <w:gridCol w:w="1484"/>
        <w:gridCol w:w="787"/>
        <w:gridCol w:w="781"/>
        <w:gridCol w:w="781"/>
        <w:gridCol w:w="779"/>
      </w:tblGrid>
      <w:tr>
        <w:trPr>
          <w:trHeight w:val="288" w:hRule="atLeast"/>
        </w:trPr>
        <w:tc>
          <w:tcPr>
            <w:tcW w:w="3248" w:type="dxa"/>
            <w:vMerge w:val="restart"/>
            <w:tcBorders>
              <w:top w:val="single" w:sz="18" w:space="0" w:color="000000"/>
              <w:bottom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Category</w:t>
            </w:r>
          </w:p>
        </w:tc>
        <w:tc>
          <w:tcPr>
            <w:tcW w:w="1312" w:type="dxa"/>
            <w:vMerge w:val="restart"/>
            <w:tcBorders>
              <w:top w:val="single" w:sz="1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Functions</w:t>
            </w:r>
          </w:p>
        </w:tc>
        <w:tc>
          <w:tcPr>
            <w:tcW w:w="1484" w:type="dxa"/>
            <w:vMerge w:val="restart"/>
            <w:tcBorders>
              <w:top w:val="single" w:sz="1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Diseases or Functions Annotation</w:t>
            </w:r>
          </w:p>
        </w:tc>
        <w:tc>
          <w:tcPr>
            <w:tcW w:w="3128" w:type="dxa"/>
            <w:gridSpan w:val="4"/>
            <w:tcBorders>
              <w:top w:val="single" w:sz="18" w:space="0" w:color="000000"/>
              <w:left w:val="single" w:sz="8" w:space="0" w:color="000000"/>
              <w:bottom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Activation z-score (# of Genes)</w:t>
            </w:r>
          </w:p>
        </w:tc>
      </w:tr>
      <w:tr>
        <w:trPr>
          <w:trHeight w:val="288" w:hRule="atLeast"/>
        </w:trPr>
        <w:tc>
          <w:tcPr>
            <w:tcW w:w="3248" w:type="dxa"/>
            <w:vMerge w:val="continue"/>
            <w:tcBorders>
              <w:top w:val="single" w:sz="18" w:space="0" w:color="000000"/>
              <w:bottom w:val="single" w:sz="8" w:space="0" w:color="000000"/>
              <w:right w:val="single" w:sz="8" w:space="0" w:color="000000"/>
            </w:tcBorders>
            <w:vAlign w:val="center"/>
          </w:tcPr>
          <w:p>
            <w:pPr>
              <w:pStyle w:val="Normal"/>
              <w:snapToGrid w:val="false"/>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r>
          </w:p>
        </w:tc>
        <w:tc>
          <w:tcPr>
            <w:tcW w:w="1312" w:type="dxa"/>
            <w:vMerge w:val="continue"/>
            <w:tcBorders>
              <w:top w:val="single" w:sz="1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r>
          </w:p>
        </w:tc>
        <w:tc>
          <w:tcPr>
            <w:tcW w:w="1484" w:type="dxa"/>
            <w:vMerge w:val="continue"/>
            <w:tcBorders>
              <w:top w:val="single" w:sz="1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r>
          </w:p>
        </w:tc>
        <w:tc>
          <w:tcPr>
            <w:tcW w:w="787" w:type="dxa"/>
            <w:tcBorders>
              <w:top w:val="single" w:sz="8" w:space="0" w:color="000000"/>
              <w:left w:val="single" w:sz="8" w:space="0" w:color="000000"/>
              <w:bottom w:val="single" w:sz="18" w:space="0" w:color="000000"/>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A P vs A</w:t>
            </w:r>
          </w:p>
        </w:tc>
        <w:tc>
          <w:tcPr>
            <w:tcW w:w="781" w:type="dxa"/>
            <w:tcBorders>
              <w:top w:val="single" w:sz="8" w:space="0" w:color="000000"/>
              <w:left w:val="single" w:sz="8" w:space="0" w:color="000000"/>
              <w:bottom w:val="single" w:sz="18" w:space="0" w:color="000000"/>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O P vs O</w:t>
            </w:r>
          </w:p>
        </w:tc>
        <w:tc>
          <w:tcPr>
            <w:tcW w:w="781" w:type="dxa"/>
            <w:tcBorders>
              <w:top w:val="single" w:sz="8" w:space="0" w:color="000000"/>
              <w:left w:val="single" w:sz="8" w:space="0" w:color="000000"/>
              <w:bottom w:val="single" w:sz="18" w:space="0" w:color="000000"/>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O vs A</w:t>
            </w:r>
          </w:p>
        </w:tc>
        <w:tc>
          <w:tcPr>
            <w:tcW w:w="779" w:type="dxa"/>
            <w:tcBorders>
              <w:top w:val="single" w:sz="8" w:space="0" w:color="000000"/>
              <w:left w:val="single" w:sz="8" w:space="0" w:color="000000"/>
              <w:bottom w:val="single" w:sz="1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O P vs A P</w:t>
            </w:r>
          </w:p>
        </w:tc>
      </w:tr>
      <w:tr>
        <w:trPr>
          <w:trHeight w:val="288" w:hRule="atLeast"/>
        </w:trPr>
        <w:tc>
          <w:tcPr>
            <w:tcW w:w="3248" w:type="dxa"/>
            <w:tcBorders>
              <w:top w:val="single" w:sz="18" w:space="0" w:color="000000"/>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ular Movement; Immune Cell Trafficking; Inflammatory Response; &amp; Hematological System Development and Function</w:t>
            </w:r>
          </w:p>
        </w:tc>
        <w:tc>
          <w:tcPr>
            <w:tcW w:w="1312" w:type="dxa"/>
            <w:tcBorders>
              <w:top w:val="single" w:sz="18" w:space="0" w:color="000000"/>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hemotaxis</w:t>
            </w:r>
          </w:p>
        </w:tc>
        <w:tc>
          <w:tcPr>
            <w:tcW w:w="1484" w:type="dxa"/>
            <w:tcBorders>
              <w:top w:val="single" w:sz="18" w:space="0" w:color="000000"/>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hemotaxis of phagocytes</w:t>
            </w:r>
          </w:p>
        </w:tc>
        <w:tc>
          <w:tcPr>
            <w:tcW w:w="787" w:type="dxa"/>
            <w:tcBorders>
              <w:top w:val="single" w:sz="18" w:space="0" w:color="000000"/>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922 (37)</w:t>
            </w:r>
          </w:p>
        </w:tc>
        <w:tc>
          <w:tcPr>
            <w:tcW w:w="781" w:type="dxa"/>
            <w:tcBorders>
              <w:top w:val="single" w:sz="18" w:space="0" w:color="000000"/>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461 (25)</w:t>
            </w:r>
          </w:p>
        </w:tc>
        <w:tc>
          <w:tcPr>
            <w:tcW w:w="781" w:type="dxa"/>
            <w:tcBorders>
              <w:top w:val="single" w:sz="18" w:space="0" w:color="000000"/>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899 (12)</w:t>
            </w:r>
          </w:p>
        </w:tc>
        <w:tc>
          <w:tcPr>
            <w:tcW w:w="779" w:type="dxa"/>
            <w:tcBorders>
              <w:top w:val="single" w:sz="18" w:space="0" w:color="000000"/>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3.574 (37)</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ular Movement; Immune Cell Trafficking; Inflammatory Response; &amp; Hematological System Development and Function</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hemotaxis</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hemotaxis of leukocytes</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3.381 (39)</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508 (31)</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516 (15)</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ular Movement; Immune Cell Trafficking; &amp; Hematological System Development and Function</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ell movement</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ell movement of leukocytes</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3.459 (90)</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05 (62)</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3.241 (101)</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ular Movement; Immune Cell Trafficking; &amp; Hematological System Development and Function</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ell movement</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ell movement of lymphocytes</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811 (44)</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116 (29)</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901 (47)</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ular Movement; Immune Cell Trafficking; &amp; Hematological System Development and Function</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homing</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homing of leukocytes</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3.384 (43)</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686 (32)</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3.923 (46)</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 Cycle</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interphase</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interphase</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675 (88)</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250 (59)</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954 (96)</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ular Movement</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migration</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migration of cells</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279 (189)</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818 (125)</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477 (209)</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ular Movement; Immune Cell Trafficking</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migration</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leukocyte migration</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3.232 (103)</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18 (69)</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3.125 (114)</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ular Movement; Immune Cell Trafficking; &amp; Hematological System Development and Function</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migration</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Lymphocyte migration</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273 (38)</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204 (25)</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429 (41)</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ular Movement; Immune Cell Trafficking; Inflammatory Response; &amp; Hematological System Development and Function</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hemotaxis</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hemotaxis of myeloid cells</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768 (34)</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204 (25)</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ular Development; Hematopoiesis; Hematological System Development and Function</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development</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development of blood cells</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662 (73)</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015 (25)</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363 (88)</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Tissue Morphology; Hematological System Development and Function</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quantity</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quantity of lymphocytes</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735 (83)</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404 (33)</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566 (98)</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Tissue Morphology; Hematological System Development and Function</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quantity</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quantity of mononuclear leukocytes</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472 (85)</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169 (34)</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333 (102)</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To-Cell Signaling and Interaction</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response</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response of antigen presenting cells</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3.187 (22)</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177 (8)</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541 (24)</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Tissue Morphology</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quantity</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quantity of cells</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476 (179)</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362 (61)</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Tissue Morphology; Hematological System Development and Function</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quantity</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quantity of leukocytes</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085 (108)</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014 (40)</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ular Movement; Immune Cell Trafficking; &amp; Hematological System Development and Function</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ell movement</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ell movement of mononuclear leukocytes</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3.220 (54)</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3.066 (59)</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ular Movement; Immune Cell Trafficking; &amp; Hematological System Development and Function</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ell movement</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ell movement of myeloid cells</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557 (59)</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495 (68)</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 Cycle; DNA Replication, Recombination, and Repair</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heckpoint control</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heckpoint control</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425 (21)</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941 (24)</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ular Development; Hematopoiesis; Lymphoid Tissue Structure and Development; Hematological System Development and Function</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development</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development of leukocytes</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697 (65)</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403 (78)</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ular Development; Hematopoiesis; Lymphoid Tissue Structure and Development; Hematological System Development and Function</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development</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development of lymphocytes</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413 (62)</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28 (76)</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Hematopoiesis; Cell-mediated Immune Response; Cellular Development; Lymphoid Tissue Structure and Development; Cellular Function and Maintenance; Hematological System Development and Function</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development</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T cell development</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212 (56)</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067 (66)</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 Cycle</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G1 phase</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G1 phase</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343 (54)</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343 (55)</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 Cycle</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G1/S phase transition</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G1/S phase</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891 (24)</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077 (28)</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bookmarkStart w:id="0" w:name="_GoBack"/>
            <w:bookmarkEnd w:id="0"/>
            <w:r>
              <w:rPr>
                <w:rFonts w:eastAsia="Times New Roman" w:cs="Arial" w:ascii="Arial" w:hAnsi="Arial"/>
                <w:bCs/>
                <w:color w:val="000000"/>
                <w:sz w:val="18"/>
                <w:szCs w:val="18"/>
              </w:rPr>
              <w:t>Infectious Disease</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HIV infection</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HIV infection</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3.253 (87)</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3.825 (89)</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ular Function and Maintenance</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homeostasis</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homeostasis of leukocytes</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488 (64)</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38 (74)</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ular Function and Maintenance</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homeostasis</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Lymphocyte homeostasis</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488 (61)</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38 (72)</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ular Function and Maintenance; Hematological System Development and Function</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homeostasis</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T cell homeostasis</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328 (59)</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18 (69)</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ular Movement</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homing</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homing of blood cells</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3.384 (44)</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4.035 (48)</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ular Movement</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homing</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homing of cells</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956 (60)</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3.343 (66)</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Inflammatory Response</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immune response</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immune response of cells</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585 (36)</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3.039 (39)</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Infectious Disease</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infection</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infection by HIV-1</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3.279 (80)</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3.855 (82)</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Infectious Disease</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infection</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infection by Retroviridae</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3.356 (89)</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3.909 (91)</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Infectious Disease</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infection</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infection of cells</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3.577 (102)</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4.425 (103)</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Infectious Disease; Organismal Injury and Abnormalities</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infection</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infection of embryonic cell lines; infection of epithelial cell lines</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052 (42)</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3.397 (39)</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Infectious Disease; Reproductive System Disease</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infection</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infection of cervical cancer cell lines</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3.418 (54)</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705 (57)</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 Cycle</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interphase</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interphase of bone cancer cell lines</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200 (12)</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200 (13)</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 Cycle</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interphase</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interphase of tumor cell lines</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3.572 (45)</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3.363 (46)</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ular Movement; Immune Cell Trafficking; &amp; Hematological System Development and Function</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migration</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migration of mononuclear leukocytes</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557 (41)</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575 (45)</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ular Development; Cellular Growth and Proliferation</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proliferation</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proliferation of blood cells</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279 (96)</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620 (113)</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ular Development; Cellular Growth and Proliferation; Hematological System Development and Function</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proliferation</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proliferation of mononuclear leukocytes</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497 (82)</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531 (97)</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ular Development; Cellular Growth and Proliferation; Hematological System Development and Function</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proliferation</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proliferation of immune cells</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482 (89)</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576 (106)</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ular Development; Cellular Growth and Proliferation; Hematological System Development and Function</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proliferation</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proliferation of lymphocytes</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394 (79)</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551 (95)</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Tissue Morphology; Hematological System Development and Function</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quantity</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quantity of T lymphocytes</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314 (61)</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075 (70)</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 Cycle</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S phase</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S phase of bone cancer cell lines</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200 (5)</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200 (5)</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Embryonic Development</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size</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size of embryo</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501 (54)</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3.614 (52)</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 Death and Survival</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ell viability</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ell viability of blood cells</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437 (32)</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 Death and Survival</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ell viability</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ell viability of mononuclear leukocytes</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213 (24)</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r>
      <w:tr>
        <w:trPr>
          <w:trHeight w:val="276"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ular Movement; Immune Cell Trafficking; Inflammatory Response; &amp; Hematological System Development and Function</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hemotaxis</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hemotaxis of macrophages</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178 (14)</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ular Development; Hematopoiesis; Lymphoid Tissue Structure and Development; Hematological System Development and Function</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development</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development of mononuclear leukocytes</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563 (63)</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Hematopoiesis; Cellular Development; Hematological System Development and Function</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differentiation</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differentiation of mononuclear leukocytes</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23 (58)</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Hematopoiesis; Cellular Development; Hematological System Development and Function</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differentiation</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differentiation of lymphocytes</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115 (55)</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Infectious Disease</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infection</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Viral Infection</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3.201 (188)</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Infectious Disease</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infection</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infection of tumor cell lines</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3.231 (59)</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DNA Replication, Recombination, and Repair</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metabolism</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metabolism of DNA</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867 (66)</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ular Movement; Immune Cell Trafficking; Inflammatory Response; &amp; Hematological System Development and Function</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migration</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migration of macrophages</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126 (12)</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ancer; Gastrointestinal Disease</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neoplasia</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neoplasia of stomach</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000 (33)</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ancer; Gastrointestinal Disease; Endocrine System Disorders</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pancreatic tumor</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pancreatic tumor</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387 (37)</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Infectious Disease; Reproductive System Disease</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productive infection</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productive infection of cervical cancer cell lines</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268 (29)</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ular Development; Cellular Growth and Proliferation; Hematological System Development and Function</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proliferation</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proliferation of T lymphocytes</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632 (64)</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Protein Synthesis; Humoral Immune Response</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quantity</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quantity of immunoglobulin</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063 (39)</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DNA Replication, Recombination, and Repair</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replication</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DNA replication</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851 (44)</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ular Movement; Immune Cell Trafficking; Inflammatory Response; &amp; Hematological System Development and Function</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ell movement</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ell movement of phagocytes</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185 (42)</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104 (20)</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3.116 (69)</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Tissue Morphology; Humoral Immune Response; Lymphoid Tissue Structure and Development; Hematological System Development and Function</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quantity</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quantity of follicular B lymphocytes</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429 (11)</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112 (10)</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887 (20)</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ular Movement; Immune Cell Trafficking; &amp; Hematological System Development and Function</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ell movement</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ell movement of granulocytes</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276 (30)</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565 (46)</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 Death and Survival</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apoptosis</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apoptosis of breast cancer cell lines</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462 (21)</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 Death and Survival</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ell death</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ell death of breast cancer cell lines</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122 (28)</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ular Movement</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ell movement</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ell movement of tumor cell lines</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739 (53)</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ular Movement</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ell movement</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ell movement</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466 (131)</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ular Movement; Immune Cell Trafficking; &amp; Hematological System Development and Function</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ell movement</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ell movement of neutrophils</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3.109 (25)</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Inflammatory Response</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ell movement</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ell movement of neutrophils</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3.109 (25)</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 Death and Survival</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ell viability</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ell viability of tumor cell lines</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159 (59)</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 Death and Survival; Hematological System Development and Function</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ell viability</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ell viability of T lymphocytes</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061 (11)</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ular Movement</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hemotaxis</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hemotaxis of cells</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33 (40)</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ular Movement; Immune Cell Trafficking; Inflammatory Response; &amp; Hematological System Development and Function</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hemotaxis</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hemotaxis of neutrophils</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548 (18)</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ular Movement</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homing</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homing of cells</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197 (44)</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ular Movement; Immune Cell Trafficking; &amp; Hematological System Development and Function</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homing</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homing of lymphocytes</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052 (12)</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ular Movement; Immune Cell Trafficking; Humoral Immune Response; &amp; Hematological System Development and Function</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homing</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homing of B lymphocytes</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164 (5)</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ular Movement; Immune Cell Trafficking; Inflammatory Response; &amp; Hematological System Development and Function</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homing</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homing of neutrophils</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548 (19)</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ancer; Tumor Morphology</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invasion</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invasion of tumor</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449 (10)</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ular Movement</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migration</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migration of tumor cell lines</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129 (44)</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Tissue Morphology; Inflammatory Response; Hypersensitivity Response; Hematological System Development and Function</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quantity</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quantity of mast cells</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050 (7)</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 Morphology</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morphology</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morphology of mononuclear leukocytes</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608 (15)</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260 (34)</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 Morphology</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morphology</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morphology of lymphocytes</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608 (14)</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260 (32)</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Inflammatory Response</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inflammatory response</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inflammatory response</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645 (28)</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655 (82)</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ular Development; Cellular Growth and Proliferation; Humoral Immune Response; Hematological System Development and Function</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proliferation</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proliferation of B lymphocytes</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571 (15)</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257 (41)</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Inflammatory Response &amp; Antigen Presentation</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antigen presentation</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antigen presentation</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200 (8)</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 Death and Survival</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ell death</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ell death of colon cancer cell lines</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295 (9)</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ular Movement; Immune Cell Trafficking; Inflammatory Response; &amp; Hematological System Development and Function</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ell movement</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ell movement of dendritic cells</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163 (8)</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ular Movement; Immune Cell Trafficking; Inflammatory Response; &amp; Hematological System Development and Function</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hemotaxis</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hemotaxis of antigen presenting cells</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145 (8)</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ular Compromise; Cell Death and Survival</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ytotoxicity</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ytotoxicity of cells</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396 (10)</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ular Compromise; Cell Death and Survival</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ytotoxicity</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ytotoxicity of leukocytes</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18 (8)</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ular Development; Hematological System Development and Function</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differentiation</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differentiation of blood cells</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511 (26)</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Hematopoiesis; Cellular Development; Hematological System Development and Function</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differentiation</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differentiation of hematopoietic progenitor cells</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365 (13)</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ular Growth and Proliferation; Hematological System Development and Function</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inhibition</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inhibition of lymphocytes</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099 (5)</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ancer</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lymphohematopoietic cancer</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lymphohematopoietic cancer</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083 (33)</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 Morphology</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morphology</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morphology of blood cells</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18 (27)</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 Morphology</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morphology</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morphology of leukocytes</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18 (23)</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Humoral Immune Response; Protein Synthesis</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quantity</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quantity of IgG3</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183 (5)</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Tissue Morphology; Hematological System Development and Function</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quantity</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quantity of blood cells</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277 (45)</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 Death and Survival</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ell death</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ell death of cervical cancer cell lines</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142 (45)</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ular Movement</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ell movement</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ell movement of blood cells</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3.209 (115)</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 Cycle; Cellular Assembly and Organization; DNA Replication, Recombination, and Repair</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formation</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formation of mitotic spindle</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059 (12)</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 Cycle; Cellular Assembly and Organization; DNA Replication, Recombination, and Repair</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formation</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formation of centriole</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207 (6)</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ular Assembly and Organization; DNA Replication, Recombination, and Repair</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formation</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formation of spindle fibers</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274 (13)</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Organismal Development</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growth</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growth of organism</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208 (63)</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Developmental Disorder</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growth failure</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Growth Failure</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476 (76)</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Infectious Disease</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infection</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infection of mammalia</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573 (44)</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Infectious Disease</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infection</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Viral Infection</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3.332 (210)</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Infectious Disease; Renal and Urological Disease</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infection</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infection of kidney cell lines</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3.256 (40)</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 Cycle</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mitotic index</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mitotic index</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433 (6)</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Embryonic Development; Organismal Survival</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organismal death</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death of embryo</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3.054 (20)</w:t>
            </w:r>
          </w:p>
        </w:tc>
      </w:tr>
      <w:tr>
        <w:trPr>
          <w:trHeight w:val="288" w:hRule="atLeast"/>
        </w:trPr>
        <w:tc>
          <w:tcPr>
            <w:tcW w:w="3248"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Infectious Disease</w:t>
            </w:r>
          </w:p>
        </w:tc>
        <w:tc>
          <w:tcPr>
            <w:tcW w:w="1312"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replication</w:t>
            </w:r>
          </w:p>
        </w:tc>
        <w:tc>
          <w:tcPr>
            <w:tcW w:w="1484"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replication of RNA virus</w:t>
            </w:r>
          </w:p>
        </w:tc>
        <w:tc>
          <w:tcPr>
            <w:tcW w:w="78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001 (63)</w:t>
            </w:r>
          </w:p>
        </w:tc>
      </w:tr>
      <w:tr>
        <w:trPr>
          <w:trHeight w:val="288" w:hRule="atLeast"/>
        </w:trPr>
        <w:tc>
          <w:tcPr>
            <w:tcW w:w="3248"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Infectious Disease</w:t>
            </w:r>
          </w:p>
        </w:tc>
        <w:tc>
          <w:tcPr>
            <w:tcW w:w="1312"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replication</w:t>
            </w:r>
          </w:p>
        </w:tc>
        <w:tc>
          <w:tcPr>
            <w:tcW w:w="1484"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replication of virus</w:t>
            </w:r>
          </w:p>
        </w:tc>
        <w:tc>
          <w:tcPr>
            <w:tcW w:w="78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055 (71)</w:t>
            </w:r>
          </w:p>
        </w:tc>
      </w:tr>
      <w:tr>
        <w:trPr>
          <w:trHeight w:val="288" w:hRule="atLeast"/>
        </w:trPr>
        <w:tc>
          <w:tcPr>
            <w:tcW w:w="3248" w:type="dxa"/>
            <w:tcBorders>
              <w:bottom w:val="single" w:sz="18" w:space="0" w:color="000000"/>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Cs/>
                <w:color w:val="000000"/>
                <w:sz w:val="18"/>
                <w:szCs w:val="18"/>
              </w:rPr>
              <w:t>Cell Cycle; DNA Replication, Recombination, and Repair</w:t>
            </w:r>
          </w:p>
        </w:tc>
        <w:tc>
          <w:tcPr>
            <w:tcW w:w="1312" w:type="dxa"/>
            <w:tcBorders>
              <w:left w:val="single" w:sz="8" w:space="0" w:color="000000"/>
              <w:bottom w:val="single" w:sz="1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S phase checkpoint control</w:t>
            </w:r>
          </w:p>
        </w:tc>
        <w:tc>
          <w:tcPr>
            <w:tcW w:w="1484" w:type="dxa"/>
            <w:tcBorders>
              <w:left w:val="single" w:sz="8" w:space="0" w:color="000000"/>
              <w:bottom w:val="single" w:sz="1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S phase checkpoint control</w:t>
            </w:r>
          </w:p>
        </w:tc>
        <w:tc>
          <w:tcPr>
            <w:tcW w:w="787" w:type="dxa"/>
            <w:tcBorders>
              <w:left w:val="single" w:sz="8" w:space="0" w:color="000000"/>
              <w:bottom w:val="single" w:sz="1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bottom w:val="single" w:sz="1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81" w:type="dxa"/>
            <w:tcBorders>
              <w:left w:val="single" w:sz="8" w:space="0" w:color="000000"/>
              <w:bottom w:val="single" w:sz="1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779" w:type="dxa"/>
            <w:tcBorders>
              <w:left w:val="single" w:sz="8" w:space="0" w:color="000000"/>
              <w:bottom w:val="single" w:sz="1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190 (7)</w:t>
            </w:r>
          </w:p>
        </w:tc>
      </w:tr>
    </w:tbl>
    <w:p>
      <w:pPr>
        <w:pStyle w:val="Normal"/>
        <w:rPr>
          <w:rFonts w:ascii="Arial" w:hAnsi="Arial" w:cs="Arial"/>
        </w:rPr>
      </w:pPr>
      <w:r>
        <w:rPr>
          <w:rFonts w:cs="Arial" w:ascii="Arial" w:hAnsi="Arial"/>
        </w:rPr>
      </w:r>
    </w:p>
    <w:p>
      <w:pPr>
        <w:pStyle w:val="Normal"/>
        <w:spacing w:lineRule="auto" w:line="480"/>
        <w:jc w:val="both"/>
        <w:rPr/>
      </w:pPr>
      <w:r>
        <w:rPr>
          <w:rFonts w:cs="Arial" w:ascii="Arial" w:hAnsi="Arial"/>
          <w:b/>
        </w:rPr>
        <w:t xml:space="preserve">Supplemental Table 2. </w:t>
      </w:r>
      <w:r>
        <w:rPr>
          <w:rFonts w:cs="Arial" w:ascii="Arial" w:hAnsi="Arial"/>
        </w:rPr>
        <w:t xml:space="preserve">Biofunctions predicted to be activated or inhibited in the spleen with different age and proton irradiation comparisons (0Gy Adolescent (A), 0Gy Old (O), 0.5Gyx3 Proton Adolescent (A P), 0.5Gyx3 Proton Old (O P)) obtained through the use of Ingenuity Pathway Analysis (IPA) software. The predicted activation state of each of these functions is predicted to be increased (z-score ≥ 2) or decrease (z-score ≤ -2) by the use of the regulation z-score which indicates the degree of biofunction activity. The values in parenthesis indicate the number of genes IPA used in the prediction. </w:t>
      </w:r>
    </w:p>
    <w:p>
      <w:pPr>
        <w:pStyle w:val="Normal"/>
        <w:spacing w:before="0" w:after="200"/>
        <w:rPr>
          <w:rFonts w:ascii="Arial" w:hAnsi="Arial" w:cs="Arial"/>
        </w:rPr>
      </w:pPr>
      <w:r>
        <w:rPr>
          <w:rFonts w:cs="Arial" w:ascii="Arial" w:hAnsi="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63">
    <w:name w:val="xl63"/>
    <w:basedOn w:val="Normal"/>
    <w:qFormat/>
    <w:pPr>
      <w:spacing w:lineRule="auto" w:line="240" w:before="280" w:after="280"/>
      <w:jc w:val="center"/>
    </w:pPr>
    <w:rPr>
      <w:rFonts w:ascii="Times New Roman" w:hAnsi="Times New Roman" w:eastAsia="Times New Roman" w:cs="Times New Roman"/>
      <w:b/>
      <w:bCs/>
      <w:sz w:val="24"/>
      <w:szCs w:val="24"/>
    </w:rPr>
  </w:style>
  <w:style w:type="paragraph" w:styleId="Xl64">
    <w:name w:val="xl64"/>
    <w:basedOn w:val="Normal"/>
    <w:qFormat/>
    <w:pPr>
      <w:spacing w:lineRule="auto" w:line="240" w:before="280" w:after="280"/>
      <w:jc w:val="center"/>
    </w:pPr>
    <w:rPr>
      <w:rFonts w:ascii="Times New Roman" w:hAnsi="Times New Roman" w:eastAsia="Times New Roman" w:cs="Times New Roman"/>
      <w:sz w:val="24"/>
      <w:szCs w:val="24"/>
    </w:rPr>
  </w:style>
  <w:style w:type="paragraph" w:styleId="Xl65">
    <w:name w:val="xl65"/>
    <w:basedOn w:val="Normal"/>
    <w:qFormat/>
    <w:pPr>
      <w:spacing w:lineRule="auto" w:line="240" w:before="280" w:after="280"/>
    </w:pPr>
    <w:rPr>
      <w:rFonts w:ascii="Times New Roman" w:hAnsi="Times New Roman" w:eastAsia="Times New Roman" w:cs="Times New Roman"/>
      <w:b/>
      <w:bCs/>
      <w:sz w:val="24"/>
      <w:szCs w:val="24"/>
    </w:rPr>
  </w:style>
  <w:style w:type="paragraph" w:styleId="Xl67">
    <w:name w:val="xl67"/>
    <w:basedOn w:val="Normal"/>
    <w:qFormat/>
    <w:pPr>
      <w:spacing w:lineRule="auto" w:line="240" w:before="280" w:after="280"/>
      <w:jc w:val="center"/>
    </w:pPr>
    <w:rPr>
      <w:rFonts w:ascii="Times New Roman" w:hAnsi="Times New Roman" w:eastAsia="Times New Roman" w:cs="Times New Roman"/>
      <w:b/>
      <w:bCs/>
      <w:sz w:val="24"/>
      <w:szCs w:val="24"/>
    </w:rPr>
  </w:style>
  <w:style w:type="paragraph" w:styleId="Xl68">
    <w:name w:val="xl68"/>
    <w:basedOn w:val="Normal"/>
    <w:qFormat/>
    <w:pPr>
      <w:spacing w:lineRule="auto" w:line="240" w:before="280" w:after="280"/>
      <w:jc w:val="center"/>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3T18:45:00Z</dcterms:created>
  <dc:creator>Afshin</dc:creator>
  <dc:description/>
  <dc:language>en-US</dc:language>
  <cp:lastModifiedBy>Afshin</cp:lastModifiedBy>
  <dcterms:modified xsi:type="dcterms:W3CDTF">2014-05-23T18:45:00Z</dcterms:modified>
  <cp:revision>2</cp:revision>
  <dc:subject/>
  <dc:title/>
</cp:coreProperties>
</file>